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110CA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7DB998F2" w14:textId="77777777" w:rsidR="00E00A7E" w:rsidRDefault="00E00A7E" w:rsidP="00693447">
      <w:pPr>
        <w:spacing w:after="0" w:line="240" w:lineRule="auto"/>
      </w:pPr>
    </w:p>
    <w:p w14:paraId="3FCE18CF" w14:textId="4BFDE87B" w:rsidR="00693447" w:rsidRDefault="001B52F7" w:rsidP="00693447">
      <w:pPr>
        <w:spacing w:after="0" w:line="240" w:lineRule="auto"/>
      </w:pPr>
      <w:r>
        <w:t>Supplementary data on PRISMA flowchart of literature review</w: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83F04FC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AF2000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57C97B13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1B52F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due to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8602FA4" w14:textId="77777777" w:rsidR="001B52F7" w:rsidRDefault="00EB18E3" w:rsidP="001B52F7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B52F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irrelevant </w:t>
                            </w:r>
                            <w:r w:rsidR="00F95693" w:rsidRPr="001B52F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itle</w:t>
                            </w:r>
                            <w:r w:rsidRPr="001B52F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34122B" w:rsidRPr="001B52F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</w:p>
                          <w:p w14:paraId="4D296EC4" w14:textId="67836FAD" w:rsidR="00560609" w:rsidRPr="001B52F7" w:rsidRDefault="00560609" w:rsidP="001B52F7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B52F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 w:rsidRPr="001B52F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Pr="001B52F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DD148C" w:rsidRPr="001B52F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26</w:t>
                            </w:r>
                            <w:r w:rsidRPr="001B52F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6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" filled="f" strokecolor="black [3213]" strokeweight="1pt">
                <v:textbox>
                  <w:txbxContent>
                    <w:p w14:paraId="7FE636A6" w14:textId="57C97B13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1B52F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due to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8602FA4" w14:textId="77777777" w:rsidR="001B52F7" w:rsidRDefault="00EB18E3" w:rsidP="001B52F7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1B52F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irrelevant </w:t>
                      </w:r>
                      <w:r w:rsidR="00F95693" w:rsidRPr="001B52F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itle</w:t>
                      </w:r>
                      <w:r w:rsidRPr="001B52F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34122B" w:rsidRPr="001B52F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</w:p>
                    <w:p w14:paraId="4D296EC4" w14:textId="67836FAD" w:rsidR="00560609" w:rsidRPr="001B52F7" w:rsidRDefault="00560609" w:rsidP="001B52F7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1B52F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 w:rsidRPr="001B52F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Pr="001B52F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DD148C" w:rsidRPr="001B52F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26</w:t>
                      </w:r>
                      <w:r w:rsidRPr="001B52F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2DAA021B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445EBF3C" w:rsidR="005E2522" w:rsidRDefault="00560609" w:rsidP="005E2522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5E252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="005E252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ubmed</w:t>
                            </w:r>
                            <w:proofErr w:type="spellEnd"/>
                          </w:p>
                          <w:p w14:paraId="64AA37A4" w14:textId="170C016D" w:rsidR="00F95693" w:rsidRPr="00560609" w:rsidRDefault="00EB18E3" w:rsidP="005E2522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</w:t>
                            </w:r>
                            <w:r w:rsidR="00F9569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28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ECFA9D6" w14:textId="7B89ED4B" w:rsidR="00C73533" w:rsidRPr="00560609" w:rsidRDefault="00C73533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7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" filled="f" strokecolor="black [3213]" strokeweight="1pt">
                <v:textbox>
                  <w:txbxContent>
                    <w:p w14:paraId="7C33C3AE" w14:textId="445EBF3C" w:rsidR="005E2522" w:rsidRDefault="00560609" w:rsidP="005E2522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5E252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spellStart"/>
                      <w:r w:rsidR="005E252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ubmed</w:t>
                      </w:r>
                      <w:proofErr w:type="spellEnd"/>
                    </w:p>
                    <w:p w14:paraId="64AA37A4" w14:textId="170C016D" w:rsidR="00F95693" w:rsidRPr="00560609" w:rsidRDefault="00EB18E3" w:rsidP="005E2522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</w:t>
                      </w:r>
                      <w:r w:rsidR="00F9569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28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ECFA9D6" w14:textId="7B89ED4B" w:rsidR="00C73533" w:rsidRPr="00560609" w:rsidRDefault="00C73533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5B7453AD" w:rsidR="00A25EB0" w:rsidRDefault="00A25EB0" w:rsidP="00693447">
      <w:pPr>
        <w:spacing w:after="0" w:line="240" w:lineRule="auto"/>
      </w:pPr>
    </w:p>
    <w:p w14:paraId="114CC8B7" w14:textId="77777777" w:rsidR="00A25EB0" w:rsidRDefault="00A25EB0" w:rsidP="00693447">
      <w:pPr>
        <w:spacing w:after="0" w:line="240" w:lineRule="auto"/>
      </w:pPr>
    </w:p>
    <w:p w14:paraId="49BCDAEA" w14:textId="26BA2EAC" w:rsidR="00A25EB0" w:rsidRDefault="00A25EB0" w:rsidP="00693447">
      <w:pPr>
        <w:spacing w:after="0" w:line="240" w:lineRule="auto"/>
      </w:pPr>
    </w:p>
    <w:p w14:paraId="6D2712F4" w14:textId="0D4DC3CB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39B7AADC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554ED4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I3NAAv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65C8379D" w:rsidR="00A25EB0" w:rsidRDefault="0034122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6D93CE8C">
                <wp:simplePos x="0" y="0"/>
                <wp:positionH relativeFrom="column">
                  <wp:posOffset>3039745</wp:posOffset>
                </wp:positionH>
                <wp:positionV relativeFrom="paragraph">
                  <wp:posOffset>161925</wp:posOffset>
                </wp:positionV>
                <wp:extent cx="1860550" cy="1188720"/>
                <wp:effectExtent l="0" t="0" r="25400" b="1143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60550" cy="118872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09783E7" w14:textId="77777777" w:rsidR="00DD148C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707E9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due to</w:t>
                            </w:r>
                            <w:r w:rsidR="00EB18E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</w:p>
                          <w:p w14:paraId="5DA1E2D8" w14:textId="3BD590CE" w:rsidR="0000278B" w:rsidRDefault="0000278B" w:rsidP="00560609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view articles</w:t>
                            </w:r>
                          </w:p>
                          <w:p w14:paraId="20243DFC" w14:textId="53549F08" w:rsidR="00DD148C" w:rsidRDefault="0000278B" w:rsidP="00560609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</w:t>
                            </w:r>
                            <w:r w:rsidR="00B5776B" w:rsidRPr="00DD148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ase </w:t>
                            </w:r>
                            <w:r w:rsidR="00CE6F89" w:rsidRPr="00DD148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/</w:t>
                            </w:r>
                            <w:r w:rsidR="00B5776B" w:rsidRPr="00DD148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eries</w:t>
                            </w:r>
                          </w:p>
                          <w:p w14:paraId="0F60A739" w14:textId="0F2C59F2" w:rsidR="0000278B" w:rsidRDefault="004D35F0" w:rsidP="00560609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Did not report oncological outcomes and </w:t>
                            </w:r>
                            <w:r w:rsidR="00DD148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 full text av</w:t>
                            </w:r>
                            <w:r w:rsidR="000027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ilable</w:t>
                            </w:r>
                          </w:p>
                          <w:p w14:paraId="47751116" w14:textId="72EEF61B" w:rsidR="00560609" w:rsidRPr="00DD148C" w:rsidRDefault="00560609" w:rsidP="004D35F0">
                            <w:pPr>
                              <w:pStyle w:val="ListParagraph"/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DD148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 w:rsidRPr="00DD148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Pr="00DD148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707E9B" w:rsidRPr="00DD148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1B52F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5</w:t>
                            </w:r>
                            <w:r w:rsidRPr="00DD148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29" style="position:absolute;margin-left:239.35pt;margin-top:12.75pt;width:146.5pt;height:93.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" filled="f" strokecolor="black [3213]" strokeweight="1pt">
                <v:textbox>
                  <w:txbxContent>
                    <w:p w14:paraId="509783E7" w14:textId="77777777" w:rsidR="00DD148C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707E9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due to</w:t>
                      </w:r>
                      <w:r w:rsidR="00EB18E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</w:p>
                    <w:p w14:paraId="5DA1E2D8" w14:textId="3BD590CE" w:rsidR="0000278B" w:rsidRDefault="0000278B" w:rsidP="00560609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view articles</w:t>
                      </w:r>
                    </w:p>
                    <w:p w14:paraId="20243DFC" w14:textId="53549F08" w:rsidR="00DD148C" w:rsidRDefault="0000278B" w:rsidP="00560609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</w:t>
                      </w:r>
                      <w:r w:rsidR="00B5776B" w:rsidRPr="00DD148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ase </w:t>
                      </w:r>
                      <w:r w:rsidR="00CE6F89" w:rsidRPr="00DD148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/</w:t>
                      </w:r>
                      <w:r w:rsidR="00B5776B" w:rsidRPr="00DD148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eries</w:t>
                      </w:r>
                    </w:p>
                    <w:p w14:paraId="0F60A739" w14:textId="0F2C59F2" w:rsidR="0000278B" w:rsidRDefault="004D35F0" w:rsidP="00560609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Did not report oncological outcomes and </w:t>
                      </w:r>
                      <w:r w:rsidR="00DD148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 full text av</w:t>
                      </w:r>
                      <w:r w:rsidR="000027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ilable</w:t>
                      </w:r>
                    </w:p>
                    <w:p w14:paraId="47751116" w14:textId="72EEF61B" w:rsidR="00560609" w:rsidRPr="00DD148C" w:rsidRDefault="00560609" w:rsidP="004D35F0">
                      <w:pPr>
                        <w:pStyle w:val="ListParagraph"/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DD148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 w:rsidRPr="00DD148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Pr="00DD148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707E9B" w:rsidRPr="00DD148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1B52F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5</w:t>
                      </w:r>
                      <w:r w:rsidRPr="00DD148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06ECED6" w14:textId="0C0CE55F" w:rsidR="00A25EB0" w:rsidRDefault="00ED44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41730AB3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57C6DA7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1F3xy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CB832A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1F93FB3A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  <w:r w:rsidR="00707E9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4D35F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using title and abstract</w:t>
                            </w:r>
                          </w:p>
                          <w:p w14:paraId="2EF568A1" w14:textId="13F13871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DD148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0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Ps3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" filled="f" strokecolor="black [3213]" strokeweight="1pt">
                <v:textbox>
                  <w:txbxContent>
                    <w:p w14:paraId="56DE732D" w14:textId="1F93FB3A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  <w:r w:rsidR="00707E9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4D35F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using title and abstract</w:t>
                      </w:r>
                    </w:p>
                    <w:p w14:paraId="2EF568A1" w14:textId="13F13871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DD148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64DEFE36" w:rsidR="00A25EB0" w:rsidRDefault="00A25EB0" w:rsidP="00693447">
      <w:pPr>
        <w:spacing w:after="0" w:line="240" w:lineRule="auto"/>
      </w:pPr>
    </w:p>
    <w:p w14:paraId="4B1BF1EE" w14:textId="5FF0C160" w:rsidR="00A25EB0" w:rsidRDefault="00A25EB0" w:rsidP="00693447">
      <w:pPr>
        <w:spacing w:after="0" w:line="240" w:lineRule="auto"/>
      </w:pPr>
    </w:p>
    <w:p w14:paraId="0A1D26A8" w14:textId="323778F6" w:rsidR="00A25EB0" w:rsidRDefault="00707E9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5DB10CD1">
                <wp:simplePos x="0" y="0"/>
                <wp:positionH relativeFrom="column">
                  <wp:posOffset>1400175</wp:posOffset>
                </wp:positionH>
                <wp:positionV relativeFrom="paragraph">
                  <wp:posOffset>128125</wp:posOffset>
                </wp:positionV>
                <wp:extent cx="0" cy="1063914"/>
                <wp:effectExtent l="76200" t="0" r="57150" b="6032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63914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E9AACB" id="Straight Arrow Connector 35" o:spid="_x0000_s1026" type="#_x0000_t32" style="position:absolute;margin-left:110.25pt;margin-top:10.1pt;width:0;height:83.7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56B959D3" w:rsidR="00A25EB0" w:rsidRDefault="00A25EB0" w:rsidP="00693447">
      <w:pPr>
        <w:spacing w:after="0" w:line="240" w:lineRule="auto"/>
      </w:pPr>
    </w:p>
    <w:p w14:paraId="48AF03E4" w14:textId="1C43A318" w:rsidR="00A25EB0" w:rsidRDefault="00A25EB0" w:rsidP="00693447">
      <w:pPr>
        <w:spacing w:after="0" w:line="240" w:lineRule="auto"/>
      </w:pP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4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06EA05C8" w:rsidR="00A25EB0" w:rsidRDefault="00A25EB0" w:rsidP="00693447">
      <w:pPr>
        <w:spacing w:after="0" w:line="240" w:lineRule="auto"/>
      </w:pPr>
    </w:p>
    <w:p w14:paraId="25D334DD" w14:textId="3AB68F83" w:rsidR="00A25EB0" w:rsidRDefault="00A25EB0" w:rsidP="00693447">
      <w:pPr>
        <w:spacing w:after="0" w:line="240" w:lineRule="auto"/>
      </w:pPr>
    </w:p>
    <w:p w14:paraId="329FBEC1" w14:textId="1772EFF2" w:rsidR="00A25EB0" w:rsidRDefault="00901D16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75772A98">
                <wp:simplePos x="0" y="0"/>
                <wp:positionH relativeFrom="column">
                  <wp:posOffset>3055620</wp:posOffset>
                </wp:positionH>
                <wp:positionV relativeFrom="paragraph">
                  <wp:posOffset>8255</wp:posOffset>
                </wp:positionV>
                <wp:extent cx="2065020" cy="2072640"/>
                <wp:effectExtent l="0" t="0" r="11430" b="2286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65020" cy="20726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4002C07" w14:textId="77777777" w:rsidR="00E21127" w:rsidRDefault="004D35F0" w:rsidP="00707E9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excluded due to</w:t>
                            </w:r>
                          </w:p>
                          <w:p w14:paraId="40247F86" w14:textId="77777777" w:rsidR="00E21127" w:rsidRDefault="00E21127" w:rsidP="00E21127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nsufficient oncological outcomes for direct comparison</w:t>
                            </w:r>
                          </w:p>
                          <w:p w14:paraId="2EF16243" w14:textId="77777777" w:rsidR="00901D16" w:rsidRDefault="00901D16" w:rsidP="00E21127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nsufficient cohort size &lt;50</w:t>
                            </w:r>
                          </w:p>
                          <w:p w14:paraId="4E853B91" w14:textId="4087B489" w:rsidR="00E21127" w:rsidRPr="00E21127" w:rsidRDefault="00901D16" w:rsidP="00E21127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Insufficient long term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ollowup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&lt;60months</w:t>
                            </w:r>
                          </w:p>
                          <w:p w14:paraId="16997DBE" w14:textId="05C390B4" w:rsidR="00560609" w:rsidRDefault="00EB18E3" w:rsidP="00EB18E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=</w:t>
                            </w:r>
                            <w:r w:rsidR="001B52F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)</w:t>
                            </w:r>
                          </w:p>
                          <w:p w14:paraId="5021729A" w14:textId="7FC36340" w:rsidR="001B52F7" w:rsidRPr="001B52F7" w:rsidRDefault="001B52F7" w:rsidP="00EB18E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Bibliographic references searched from 7 systematic reviews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vertAlign w:val="superscript"/>
                              </w:rPr>
                              <w:t>20-2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2" style="position:absolute;margin-left:240.6pt;margin-top:.65pt;width:162.6pt;height:163.2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" filled="f" strokecolor="black [3213]" strokeweight="1pt">
                <v:textbox>
                  <w:txbxContent>
                    <w:p w14:paraId="24002C07" w14:textId="77777777" w:rsidR="00E21127" w:rsidRDefault="004D35F0" w:rsidP="00707E9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excluded due to</w:t>
                      </w:r>
                    </w:p>
                    <w:p w14:paraId="40247F86" w14:textId="77777777" w:rsidR="00E21127" w:rsidRDefault="00E21127" w:rsidP="00E21127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nsufficient oncological outcomes for direct comparison</w:t>
                      </w:r>
                    </w:p>
                    <w:p w14:paraId="2EF16243" w14:textId="77777777" w:rsidR="00901D16" w:rsidRDefault="00901D16" w:rsidP="00E21127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nsufficient cohort size &lt;50</w:t>
                      </w:r>
                    </w:p>
                    <w:p w14:paraId="4E853B91" w14:textId="4087B489" w:rsidR="00E21127" w:rsidRPr="00E21127" w:rsidRDefault="00901D16" w:rsidP="00E21127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Insufficient long term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ollowup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&lt;60months</w:t>
                      </w:r>
                    </w:p>
                    <w:p w14:paraId="16997DBE" w14:textId="05C390B4" w:rsidR="00560609" w:rsidRDefault="00EB18E3" w:rsidP="00EB18E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=</w:t>
                      </w:r>
                      <w:r w:rsidR="001B52F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)</w:t>
                      </w:r>
                    </w:p>
                    <w:p w14:paraId="5021729A" w14:textId="7FC36340" w:rsidR="001B52F7" w:rsidRPr="001B52F7" w:rsidRDefault="001B52F7" w:rsidP="00EB18E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vertAlign w:val="superscript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Bibliographic references searched from 7 systematic reviews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vertAlign w:val="superscript"/>
                        </w:rPr>
                        <w:t>20-26</w:t>
                      </w:r>
                    </w:p>
                  </w:txbxContent>
                </v:textbox>
              </v:rect>
            </w:pict>
          </mc:Fallback>
        </mc:AlternateContent>
      </w:r>
      <w:r w:rsidR="00707E9B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74EB9017">
                <wp:simplePos x="0" y="0"/>
                <wp:positionH relativeFrom="column">
                  <wp:posOffset>563880</wp:posOffset>
                </wp:positionH>
                <wp:positionV relativeFrom="paragraph">
                  <wp:posOffset>15875</wp:posOffset>
                </wp:positionV>
                <wp:extent cx="1889760" cy="617220"/>
                <wp:effectExtent l="0" t="0" r="15240" b="1143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9760" cy="61722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B81BF64" w14:textId="327975AB" w:rsidR="00707E9B" w:rsidRDefault="0034122B" w:rsidP="00707E9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ull text articles assessed for eligibility</w:t>
                            </w:r>
                            <w:r w:rsidR="00EB18E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nd bibliographic reference search</w:t>
                            </w:r>
                          </w:p>
                          <w:p w14:paraId="06EE24A7" w14:textId="4BE33223" w:rsidR="00F7349E" w:rsidRPr="001B52F7" w:rsidRDefault="00707E9B" w:rsidP="00707E9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1B52F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 w:rsidR="001B52F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1B52F7" w:rsidRPr="001B52F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vertAlign w:val="superscript"/>
                              </w:rPr>
                              <w:t>27-41</w:t>
                            </w:r>
                          </w:p>
                          <w:p w14:paraId="04D83F31" w14:textId="16F33988" w:rsidR="00560609" w:rsidRPr="00560609" w:rsidRDefault="00560609" w:rsidP="00707E9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3" style="position:absolute;margin-left:44.4pt;margin-top:1.25pt;width:148.8pt;height:48.6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" filled="f" strokecolor="black [3213]" strokeweight="1pt">
                <v:textbox>
                  <w:txbxContent>
                    <w:p w14:paraId="3B81BF64" w14:textId="327975AB" w:rsidR="00707E9B" w:rsidRDefault="0034122B" w:rsidP="00707E9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ull text articles assessed for eligibility</w:t>
                      </w:r>
                      <w:r w:rsidR="00EB18E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nd bibliographic reference search</w:t>
                      </w:r>
                    </w:p>
                    <w:p w14:paraId="06EE24A7" w14:textId="4BE33223" w:rsidR="00F7349E" w:rsidRPr="001B52F7" w:rsidRDefault="00707E9B" w:rsidP="00707E9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vertAlign w:val="superscript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1B52F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 w:rsidR="001B52F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1B52F7" w:rsidRPr="001B52F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vertAlign w:val="superscript"/>
                        </w:rPr>
                        <w:t>27-41</w:t>
                      </w:r>
                    </w:p>
                    <w:p w14:paraId="04D83F31" w14:textId="16F33988" w:rsidR="00560609" w:rsidRPr="00560609" w:rsidRDefault="00560609" w:rsidP="00707E9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19509B1E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6CFE4AF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lYIVs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</w:p>
    <w:p w14:paraId="3565BBFE" w14:textId="1EBB8E02" w:rsidR="00A25EB0" w:rsidRDefault="00A25EB0" w:rsidP="00693447">
      <w:pPr>
        <w:spacing w:after="0" w:line="240" w:lineRule="auto"/>
      </w:pPr>
    </w:p>
    <w:p w14:paraId="1AE9DCDD" w14:textId="77777777" w:rsidR="00A25EB0" w:rsidRDefault="00A25EB0" w:rsidP="00693447">
      <w:pPr>
        <w:spacing w:after="0" w:line="240" w:lineRule="auto"/>
      </w:pPr>
    </w:p>
    <w:p w14:paraId="18CAB8BE" w14:textId="55BDA6A0" w:rsidR="00A25EB0" w:rsidRDefault="00DB194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7A2ADD5">
                <wp:simplePos x="0" y="0"/>
                <wp:positionH relativeFrom="column">
                  <wp:posOffset>1400810</wp:posOffset>
                </wp:positionH>
                <wp:positionV relativeFrom="paragraph">
                  <wp:posOffset>131445</wp:posOffset>
                </wp:positionV>
                <wp:extent cx="0" cy="616654"/>
                <wp:effectExtent l="76200" t="0" r="57150" b="5016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16654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33F9D0" id="Straight Arrow Connector 19" o:spid="_x0000_s1026" type="#_x0000_t32" style="position:absolute;margin-left:110.3pt;margin-top:10.35pt;width:0;height:48.55pt;z-index:2517145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1BDA5EB6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7A4AE178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204C10DD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tudies </w:t>
                            </w:r>
                            <w:r w:rsidR="00707E9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resented</w:t>
                            </w:r>
                            <w:r w:rsidR="00E4596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n </w:t>
                            </w:r>
                            <w:r w:rsidR="0034122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ummary</w:t>
                            </w:r>
                            <w:r w:rsidR="004D35F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table</w:t>
                            </w:r>
                          </w:p>
                          <w:p w14:paraId="767A1F31" w14:textId="05BD7FA5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E2112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4F3165F" w14:textId="40EA081C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4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" filled="f" strokecolor="black [3213]" strokeweight="1pt">
                <v:textbox>
                  <w:txbxContent>
                    <w:p w14:paraId="6ACA85C1" w14:textId="204C10DD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tudies </w:t>
                      </w:r>
                      <w:r w:rsidR="00707E9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resented</w:t>
                      </w:r>
                      <w:r w:rsidR="00E4596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n </w:t>
                      </w:r>
                      <w:r w:rsidR="0034122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ummary</w:t>
                      </w:r>
                      <w:r w:rsidR="004D35F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table</w:t>
                      </w:r>
                    </w:p>
                    <w:p w14:paraId="767A1F31" w14:textId="05BD7FA5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E2112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4F3165F" w14:textId="40EA081C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F2F6ACE" w14:textId="06BE15FB" w:rsidR="00A25EB0" w:rsidRDefault="00A25EB0" w:rsidP="00693447">
      <w:pPr>
        <w:spacing w:after="0" w:line="240" w:lineRule="auto"/>
      </w:pPr>
    </w:p>
    <w:p w14:paraId="19212E3D" w14:textId="455DF76E" w:rsidR="00A25EB0" w:rsidRDefault="00707E9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46153F3F">
                <wp:simplePos x="0" y="0"/>
                <wp:positionH relativeFrom="column">
                  <wp:posOffset>-224155</wp:posOffset>
                </wp:positionH>
                <wp:positionV relativeFrom="paragraph">
                  <wp:posOffset>90805</wp:posOffset>
                </wp:positionV>
                <wp:extent cx="910590" cy="262891"/>
                <wp:effectExtent l="0" t="0" r="22860" b="22860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910590" cy="262891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19A40655" w:rsidR="001502CF" w:rsidRPr="00707E9B" w:rsidRDefault="00707E9B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Presented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91789E9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3" o:spid="_x0000_s1035" type="#_x0000_t176" style="position:absolute;margin-left:-17.65pt;margin-top:7.15pt;width:71.7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" fillcolor="#9cc2e5 [1944]" strokecolor="black [3213]" strokeweight="1pt">
                <v:textbox>
                  <w:txbxContent>
                    <w:p w14:paraId="7C6C7C95" w14:textId="19A40655" w:rsidR="001502CF" w:rsidRPr="00707E9B" w:rsidRDefault="00707E9B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:lang w:val="en-US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Presented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28F7A5FD" w14:textId="58DF8422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</w:p>
    <w:p w14:paraId="2F2C8900" w14:textId="77777777" w:rsidR="00E00A7E" w:rsidRPr="00025260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sectPr w:rsidR="00E00A7E" w:rsidRPr="00025260" w:rsidSect="0015239F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C715AC" w14:textId="77777777" w:rsidR="00D75219" w:rsidRDefault="00D75219" w:rsidP="001502CF">
      <w:pPr>
        <w:spacing w:after="0" w:line="240" w:lineRule="auto"/>
      </w:pPr>
      <w:r>
        <w:separator/>
      </w:r>
    </w:p>
  </w:endnote>
  <w:endnote w:type="continuationSeparator" w:id="0">
    <w:p w14:paraId="3AF75E40" w14:textId="77777777" w:rsidR="00D75219" w:rsidRDefault="00D75219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3B73D1" w14:textId="77777777" w:rsidR="00D75219" w:rsidRDefault="00D75219" w:rsidP="001502CF">
      <w:pPr>
        <w:spacing w:after="0" w:line="240" w:lineRule="auto"/>
      </w:pPr>
      <w:r>
        <w:separator/>
      </w:r>
    </w:p>
  </w:footnote>
  <w:footnote w:type="continuationSeparator" w:id="0">
    <w:p w14:paraId="01DB72FD" w14:textId="77777777" w:rsidR="00D75219" w:rsidRDefault="00D75219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B9888" w14:textId="54092EA7" w:rsidR="00A85C0A" w:rsidRPr="00ED445B" w:rsidRDefault="00A85C0A" w:rsidP="00ED445B">
    <w:pPr>
      <w:spacing w:after="0" w:line="240" w:lineRule="auto"/>
      <w:rPr>
        <w:b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901ACE"/>
    <w:multiLevelType w:val="hybridMultilevel"/>
    <w:tmpl w:val="7A324598"/>
    <w:lvl w:ilvl="0" w:tplc="A22C1748">
      <w:start w:val="8"/>
      <w:numFmt w:val="bullet"/>
      <w:lvlText w:val="-"/>
      <w:lvlJc w:val="left"/>
      <w:pPr>
        <w:ind w:left="644" w:hanging="360"/>
      </w:pPr>
      <w:rPr>
        <w:rFonts w:ascii="Arial" w:eastAsiaTheme="minorHAnsi" w:hAnsi="Arial" w:cs="Arial" w:hint="default"/>
      </w:rPr>
    </w:lvl>
    <w:lvl w:ilvl="1" w:tplc="4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" w15:restartNumberingAfterBreak="0">
    <w:nsid w:val="6E8073C4"/>
    <w:multiLevelType w:val="hybridMultilevel"/>
    <w:tmpl w:val="7820C132"/>
    <w:lvl w:ilvl="0" w:tplc="34EA4466">
      <w:start w:val="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E82252D"/>
    <w:multiLevelType w:val="hybridMultilevel"/>
    <w:tmpl w:val="AA701622"/>
    <w:lvl w:ilvl="0" w:tplc="8BEC7D5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6400180">
    <w:abstractNumId w:val="2"/>
  </w:num>
  <w:num w:numId="2" w16cid:durableId="44331342">
    <w:abstractNumId w:val="1"/>
  </w:num>
  <w:num w:numId="3" w16cid:durableId="9401449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0278B"/>
    <w:rsid w:val="00025260"/>
    <w:rsid w:val="000415AD"/>
    <w:rsid w:val="00062027"/>
    <w:rsid w:val="000721D6"/>
    <w:rsid w:val="000A0D15"/>
    <w:rsid w:val="000B7F3B"/>
    <w:rsid w:val="000F209F"/>
    <w:rsid w:val="00115F36"/>
    <w:rsid w:val="001350DF"/>
    <w:rsid w:val="001502CF"/>
    <w:rsid w:val="0015239F"/>
    <w:rsid w:val="0018236E"/>
    <w:rsid w:val="0019755E"/>
    <w:rsid w:val="001B52F7"/>
    <w:rsid w:val="001E371A"/>
    <w:rsid w:val="00243932"/>
    <w:rsid w:val="002B6F66"/>
    <w:rsid w:val="002E1B9C"/>
    <w:rsid w:val="0034122B"/>
    <w:rsid w:val="0035066B"/>
    <w:rsid w:val="003709ED"/>
    <w:rsid w:val="00400687"/>
    <w:rsid w:val="00444279"/>
    <w:rsid w:val="004A07CB"/>
    <w:rsid w:val="004D35F0"/>
    <w:rsid w:val="004E6D06"/>
    <w:rsid w:val="0050648F"/>
    <w:rsid w:val="00560609"/>
    <w:rsid w:val="00592C18"/>
    <w:rsid w:val="005A0614"/>
    <w:rsid w:val="005C562D"/>
    <w:rsid w:val="005D591C"/>
    <w:rsid w:val="005E00A3"/>
    <w:rsid w:val="005E2522"/>
    <w:rsid w:val="00601874"/>
    <w:rsid w:val="00693447"/>
    <w:rsid w:val="00694AB5"/>
    <w:rsid w:val="00707E9B"/>
    <w:rsid w:val="00757902"/>
    <w:rsid w:val="007C36DE"/>
    <w:rsid w:val="007F146A"/>
    <w:rsid w:val="00827301"/>
    <w:rsid w:val="008F23FC"/>
    <w:rsid w:val="008F6824"/>
    <w:rsid w:val="00901D16"/>
    <w:rsid w:val="00953CF9"/>
    <w:rsid w:val="00960F04"/>
    <w:rsid w:val="009A5F2C"/>
    <w:rsid w:val="009C62CB"/>
    <w:rsid w:val="009E2DB7"/>
    <w:rsid w:val="009E47DB"/>
    <w:rsid w:val="009F5D8B"/>
    <w:rsid w:val="00A25EB0"/>
    <w:rsid w:val="00A7746A"/>
    <w:rsid w:val="00A808ED"/>
    <w:rsid w:val="00A85C0A"/>
    <w:rsid w:val="00A86EB2"/>
    <w:rsid w:val="00AC317F"/>
    <w:rsid w:val="00B1263E"/>
    <w:rsid w:val="00B5776B"/>
    <w:rsid w:val="00B654BD"/>
    <w:rsid w:val="00BF3D13"/>
    <w:rsid w:val="00BF5440"/>
    <w:rsid w:val="00C40C8C"/>
    <w:rsid w:val="00C73533"/>
    <w:rsid w:val="00CE6F89"/>
    <w:rsid w:val="00D65E3F"/>
    <w:rsid w:val="00D75219"/>
    <w:rsid w:val="00DB1940"/>
    <w:rsid w:val="00DB2B46"/>
    <w:rsid w:val="00DD148C"/>
    <w:rsid w:val="00E00A7E"/>
    <w:rsid w:val="00E21127"/>
    <w:rsid w:val="00E45965"/>
    <w:rsid w:val="00E662AF"/>
    <w:rsid w:val="00E734EB"/>
    <w:rsid w:val="00EB18E3"/>
    <w:rsid w:val="00ED445B"/>
    <w:rsid w:val="00ED5752"/>
    <w:rsid w:val="00F7349E"/>
    <w:rsid w:val="00F9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DD148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Hing Jeffrey</cp:lastModifiedBy>
  <cp:revision>2</cp:revision>
  <dcterms:created xsi:type="dcterms:W3CDTF">2022-06-29T15:23:00Z</dcterms:created>
  <dcterms:modified xsi:type="dcterms:W3CDTF">2022-06-29T15:23:00Z</dcterms:modified>
</cp:coreProperties>
</file>